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C40A8" w14:textId="77777777" w:rsidR="0097653E" w:rsidRPr="004A0277" w:rsidRDefault="0097653E" w:rsidP="0097653E">
      <w:pPr>
        <w:contextualSpacing/>
        <w:rPr>
          <w:rFonts w:ascii="Arial" w:hAnsi="Arial" w:cs="Arial"/>
        </w:rPr>
      </w:pPr>
      <w:r w:rsidRPr="004A02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4A0277">
        <w:rPr>
          <w:rFonts w:ascii="Arial" w:hAnsi="Arial" w:cs="Arial"/>
          <w:b/>
        </w:rPr>
        <w:t xml:space="preserve">. </w:t>
      </w:r>
      <w:r w:rsidRPr="004A0277">
        <w:rPr>
          <w:rFonts w:ascii="Arial" w:hAnsi="Arial" w:cs="Arial"/>
          <w:b/>
          <w:i/>
        </w:rPr>
        <w:t xml:space="preserve">M. </w:t>
      </w:r>
      <w:proofErr w:type="gramStart"/>
      <w:r w:rsidRPr="004A0277">
        <w:rPr>
          <w:rFonts w:ascii="Arial" w:hAnsi="Arial" w:cs="Arial"/>
          <w:b/>
          <w:i/>
        </w:rPr>
        <w:t>tuberculosis</w:t>
      </w:r>
      <w:proofErr w:type="gramEnd"/>
      <w:r w:rsidRPr="004A0277">
        <w:rPr>
          <w:rFonts w:ascii="Arial" w:hAnsi="Arial" w:cs="Arial"/>
          <w:b/>
          <w:i/>
        </w:rPr>
        <w:t xml:space="preserve"> </w:t>
      </w:r>
      <w:r w:rsidRPr="004A0277">
        <w:rPr>
          <w:rFonts w:ascii="Arial" w:hAnsi="Arial" w:cs="Arial"/>
          <w:b/>
        </w:rPr>
        <w:t>specific primer with universal tail sequences.</w:t>
      </w:r>
      <w:r w:rsidRPr="004A0277">
        <w:rPr>
          <w:rFonts w:ascii="Arial" w:hAnsi="Arial" w:cs="Arial"/>
        </w:rPr>
        <w:t xml:space="preserve"> All </w:t>
      </w:r>
      <w:proofErr w:type="spellStart"/>
      <w:r w:rsidRPr="004A0277">
        <w:rPr>
          <w:rFonts w:ascii="Arial" w:hAnsi="Arial" w:cs="Arial"/>
        </w:rPr>
        <w:t>oligos</w:t>
      </w:r>
      <w:proofErr w:type="spellEnd"/>
      <w:r w:rsidRPr="004A0277">
        <w:rPr>
          <w:rFonts w:ascii="Arial" w:hAnsi="Arial" w:cs="Arial"/>
        </w:rPr>
        <w:t xml:space="preserve"> are with standard de-salting. The universal tail sequences are highlighted in </w:t>
      </w:r>
      <w:r w:rsidR="006D3E22">
        <w:rPr>
          <w:rFonts w:ascii="Arial" w:hAnsi="Arial" w:cs="Arial"/>
        </w:rPr>
        <w:t xml:space="preserve">red and </w:t>
      </w:r>
      <w:r>
        <w:rPr>
          <w:rFonts w:ascii="Arial" w:hAnsi="Arial" w:cs="Arial"/>
        </w:rPr>
        <w:t>bold</w:t>
      </w:r>
      <w:r w:rsidRPr="004A0277">
        <w:rPr>
          <w:rFonts w:ascii="Arial" w:hAnsi="Arial" w:cs="Arial"/>
        </w:rPr>
        <w:t xml:space="preserve"> with the forward primer sequence differing from the reverse primer sequence. </w:t>
      </w:r>
    </w:p>
    <w:tbl>
      <w:tblPr>
        <w:tblW w:w="8019" w:type="dxa"/>
        <w:tblInd w:w="93" w:type="dxa"/>
        <w:tblLook w:val="04A0" w:firstRow="1" w:lastRow="0" w:firstColumn="1" w:lastColumn="0" w:noHBand="0" w:noVBand="1"/>
      </w:tblPr>
      <w:tblGrid>
        <w:gridCol w:w="1580"/>
        <w:gridCol w:w="6439"/>
      </w:tblGrid>
      <w:tr w:rsidR="0097653E" w:rsidRPr="004A0277" w14:paraId="38153FBB" w14:textId="77777777" w:rsidTr="00F82630">
        <w:trPr>
          <w:trHeight w:val="46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96C90" w14:textId="77777777" w:rsidR="0097653E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512689C8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Forward Primer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0A3B5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  <w:proofErr w:type="gramEnd"/>
          </w:p>
        </w:tc>
      </w:tr>
      <w:tr w:rsidR="0097653E" w:rsidRPr="004A0277" w14:paraId="440D3787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AEC5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gyrAv2fUT1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7A22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CCAACTGAATGGAGC</w:t>
            </w:r>
            <w:r w:rsidRPr="004A0277">
              <w:rPr>
                <w:rFonts w:ascii="Arial" w:eastAsia="Times New Roman" w:hAnsi="Arial" w:cs="Arial"/>
                <w:color w:val="000000"/>
              </w:rPr>
              <w:t>GGGTGCTCTATGCAATGTTCGAT</w:t>
            </w:r>
          </w:p>
        </w:tc>
      </w:tr>
      <w:tr w:rsidR="0097653E" w:rsidRPr="004A0277" w14:paraId="5AB7E64A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1354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eisv2fUT1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A5CD4" w14:textId="4C4FB75A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CCAACTGAATGGAGC</w:t>
            </w:r>
            <w:r w:rsidRPr="004A0277">
              <w:rPr>
                <w:rFonts w:ascii="Arial" w:eastAsia="Times New Roman" w:hAnsi="Arial" w:cs="Arial"/>
                <w:color w:val="000000"/>
              </w:rPr>
              <w:t>CGTC</w:t>
            </w:r>
            <w:r w:rsidR="00706119">
              <w:rPr>
                <w:rFonts w:ascii="Arial" w:eastAsia="Times New Roman" w:hAnsi="Arial" w:cs="Arial"/>
                <w:color w:val="000000"/>
              </w:rPr>
              <w:t>A</w:t>
            </w:r>
            <w:bookmarkStart w:id="0" w:name="_GoBack"/>
            <w:bookmarkEnd w:id="0"/>
            <w:r w:rsidRPr="004A0277">
              <w:rPr>
                <w:rFonts w:ascii="Arial" w:eastAsia="Times New Roman" w:hAnsi="Arial" w:cs="Arial"/>
                <w:color w:val="000000"/>
              </w:rPr>
              <w:t>ACCGCAGATCCATGTAC</w:t>
            </w:r>
          </w:p>
        </w:tc>
      </w:tr>
      <w:tr w:rsidR="0097653E" w:rsidRPr="004A0277" w14:paraId="5148A6ED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8457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rpoBv2fUT1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3E72F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CCAACTGAATGGAGC</w:t>
            </w:r>
            <w:r w:rsidRPr="004A0277">
              <w:rPr>
                <w:rFonts w:ascii="Arial" w:eastAsia="Times New Roman" w:hAnsi="Arial" w:cs="Arial"/>
                <w:color w:val="000000"/>
              </w:rPr>
              <w:t>CGATCACACCGCAGACGTT</w:t>
            </w:r>
          </w:p>
        </w:tc>
      </w:tr>
      <w:tr w:rsidR="0097653E" w:rsidRPr="004A0277" w14:paraId="18D6BC69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8BC6B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katGv2fUT1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14B68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CCAACTGAATGGAGC</w:t>
            </w:r>
            <w:r w:rsidRPr="004A0277">
              <w:rPr>
                <w:rFonts w:ascii="Arial" w:eastAsia="Times New Roman" w:hAnsi="Arial" w:cs="Arial"/>
                <w:color w:val="000000"/>
              </w:rPr>
              <w:t>CCATGAACGACGTCGAAACAG</w:t>
            </w:r>
          </w:p>
        </w:tc>
      </w:tr>
      <w:tr w:rsidR="0097653E" w:rsidRPr="004A0277" w14:paraId="38F7EBE8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C3B7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inhAv2fUT1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0677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CCAACTGAATGGAGC</w:t>
            </w:r>
            <w:r w:rsidRPr="004A0277">
              <w:rPr>
                <w:rFonts w:ascii="Arial" w:eastAsia="Times New Roman" w:hAnsi="Arial" w:cs="Arial"/>
                <w:color w:val="000000"/>
              </w:rPr>
              <w:t>CCTCGCTGCCCAGAAAGG</w:t>
            </w:r>
          </w:p>
        </w:tc>
      </w:tr>
      <w:tr w:rsidR="0097653E" w:rsidRPr="004A0277" w14:paraId="7738C226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1FF39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rrsv2fUT1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8DC50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CCAACTGAATGGAGC</w:t>
            </w:r>
            <w:r w:rsidRPr="004A0277">
              <w:rPr>
                <w:rFonts w:ascii="Arial" w:eastAsia="Times New Roman" w:hAnsi="Arial" w:cs="Arial"/>
                <w:color w:val="000000"/>
              </w:rPr>
              <w:t>CTAGTAATCGCAGATCAGCAACG</w:t>
            </w:r>
          </w:p>
        </w:tc>
      </w:tr>
      <w:tr w:rsidR="0097653E" w:rsidRPr="004A0277" w14:paraId="38132B8A" w14:textId="77777777" w:rsidTr="00F82630">
        <w:trPr>
          <w:trHeight w:val="46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D2AE2" w14:textId="77777777" w:rsidR="0097653E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77E2FC56" w14:textId="77777777" w:rsidR="0097653E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59F76015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Reverse Primer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DF4C0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  <w:proofErr w:type="gramEnd"/>
          </w:p>
        </w:tc>
      </w:tr>
      <w:tr w:rsidR="0097653E" w:rsidRPr="004A0277" w14:paraId="25926CC3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A130B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gyrAv2rUT2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6989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GCACTTGACTTGTCTTC</w:t>
            </w:r>
            <w:r w:rsidRPr="004A0277">
              <w:rPr>
                <w:rFonts w:ascii="Arial" w:eastAsia="Times New Roman" w:hAnsi="Arial" w:cs="Arial"/>
                <w:color w:val="000000"/>
              </w:rPr>
              <w:t>GGGCTTCGGTGTACCTCATC</w:t>
            </w:r>
          </w:p>
        </w:tc>
      </w:tr>
      <w:tr w:rsidR="0097653E" w:rsidRPr="004A0277" w14:paraId="5BEFA6B1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32CF5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eisv2rUT2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B514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GCACTTGACTTGTCTTC</w:t>
            </w:r>
            <w:r w:rsidRPr="004A0277">
              <w:rPr>
                <w:rFonts w:ascii="Arial" w:eastAsia="Times New Roman" w:hAnsi="Arial" w:cs="Arial"/>
                <w:color w:val="000000"/>
              </w:rPr>
              <w:t>CGTCGCTGATTCTCGCAGTG</w:t>
            </w:r>
          </w:p>
        </w:tc>
      </w:tr>
      <w:tr w:rsidR="0097653E" w:rsidRPr="004A0277" w14:paraId="4495F831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B9C2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rpoBv2rUT2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F8B4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GCACTTGACTTGTCTTC</w:t>
            </w:r>
            <w:r w:rsidRPr="004A0277">
              <w:rPr>
                <w:rFonts w:ascii="Arial" w:eastAsia="Times New Roman" w:hAnsi="Arial" w:cs="Arial"/>
                <w:color w:val="000000"/>
              </w:rPr>
              <w:t>GTTTCGATCGGGCACATCC</w:t>
            </w:r>
          </w:p>
        </w:tc>
      </w:tr>
      <w:tr w:rsidR="0097653E" w:rsidRPr="004A0277" w14:paraId="2D141ED5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F51BB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katGv2rUT2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F5C49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GCACTTGACTTGTCTTC</w:t>
            </w:r>
            <w:r w:rsidRPr="004A0277">
              <w:rPr>
                <w:rFonts w:ascii="Arial" w:eastAsia="Times New Roman" w:hAnsi="Arial" w:cs="Arial"/>
                <w:color w:val="000000"/>
              </w:rPr>
              <w:t>GCTCTTCGTCAGCTCCCACTC</w:t>
            </w:r>
          </w:p>
        </w:tc>
      </w:tr>
      <w:tr w:rsidR="0097653E" w:rsidRPr="004A0277" w14:paraId="1443CBCE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A1B3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inhAv2rUT2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4571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GCACTTGACTTGTCTTC</w:t>
            </w:r>
            <w:r w:rsidRPr="004A0277">
              <w:rPr>
                <w:rFonts w:ascii="Arial" w:eastAsia="Times New Roman" w:hAnsi="Arial" w:cs="Arial"/>
                <w:color w:val="000000"/>
              </w:rPr>
              <w:t>GTCACATTCGACGCCAAACAG</w:t>
            </w:r>
          </w:p>
        </w:tc>
      </w:tr>
      <w:tr w:rsidR="0097653E" w:rsidRPr="004A0277" w14:paraId="189BB6F0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69D1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rrsv2rUT2</w:t>
            </w:r>
            <w:proofErr w:type="gram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3171" w14:textId="77777777" w:rsidR="0097653E" w:rsidRPr="004A0277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3E22">
              <w:rPr>
                <w:rFonts w:ascii="Arial" w:eastAsia="Times New Roman" w:hAnsi="Arial" w:cs="Arial"/>
                <w:b/>
                <w:bCs/>
                <w:color w:val="FF0000"/>
              </w:rPr>
              <w:t>ACGCACTTGACTTGTCTTC</w:t>
            </w:r>
            <w:r w:rsidRPr="004A0277">
              <w:rPr>
                <w:rFonts w:ascii="Arial" w:eastAsia="Times New Roman" w:hAnsi="Arial" w:cs="Arial"/>
                <w:color w:val="000000"/>
              </w:rPr>
              <w:t>GCCTACGCCCCACCAGTT</w:t>
            </w:r>
          </w:p>
        </w:tc>
      </w:tr>
      <w:tr w:rsidR="0097653E" w:rsidRPr="004A0277" w14:paraId="47B37279" w14:textId="77777777" w:rsidTr="00F8263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5C478" w14:textId="77777777" w:rsidR="0097653E" w:rsidRPr="004A0277" w:rsidRDefault="0097653E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0EFAAC" w14:textId="77777777" w:rsidR="0097653E" w:rsidRPr="00677EB3" w:rsidRDefault="0097653E" w:rsidP="00F826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</w:tbl>
    <w:p w14:paraId="4A3B6B91" w14:textId="77777777" w:rsidR="00AC7966" w:rsidRDefault="00AC7966"/>
    <w:sectPr w:rsidR="00AC7966" w:rsidSect="00DF6C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3E"/>
    <w:rsid w:val="006D3E22"/>
    <w:rsid w:val="00706119"/>
    <w:rsid w:val="0097653E"/>
    <w:rsid w:val="00AC7966"/>
    <w:rsid w:val="00D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0EF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53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53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6</Characters>
  <Application>Microsoft Macintosh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3</cp:revision>
  <dcterms:created xsi:type="dcterms:W3CDTF">2014-09-30T16:16:00Z</dcterms:created>
  <dcterms:modified xsi:type="dcterms:W3CDTF">2015-01-15T17:34:00Z</dcterms:modified>
</cp:coreProperties>
</file>